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D9E93" w14:textId="77777777" w:rsidR="00B90E96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1.</w:t>
      </w:r>
      <w:r>
        <w:rPr>
          <w:rFonts w:ascii="Times New Roman" w:hAnsi="Times New Roman" w:cs="Times New Roman"/>
          <w:sz w:val="18"/>
          <w:szCs w:val="18"/>
        </w:rPr>
        <w:t xml:space="preserve"> Evaluation of covariate balance in the original and propensity score-matched cohorts.</w:t>
      </w:r>
    </w:p>
    <w:tbl>
      <w:tblPr>
        <w:tblW w:w="13658" w:type="dxa"/>
        <w:jc w:val="center"/>
        <w:tblLayout w:type="fixed"/>
        <w:tblLook w:val="04A0" w:firstRow="1" w:lastRow="0" w:firstColumn="1" w:lastColumn="0" w:noHBand="0" w:noVBand="1"/>
      </w:tblPr>
      <w:tblGrid>
        <w:gridCol w:w="2647"/>
        <w:gridCol w:w="2334"/>
        <w:gridCol w:w="2278"/>
        <w:gridCol w:w="759"/>
        <w:gridCol w:w="372"/>
        <w:gridCol w:w="2233"/>
        <w:gridCol w:w="2213"/>
        <w:gridCol w:w="822"/>
      </w:tblGrid>
      <w:tr w:rsidR="00B90E96" w14:paraId="1DA05320" w14:textId="77777777">
        <w:trPr>
          <w:trHeight w:val="346"/>
          <w:jc w:val="center"/>
        </w:trPr>
        <w:tc>
          <w:tcPr>
            <w:tcW w:w="264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7F95DF3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5E00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F976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0FD4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B90E96" w14:paraId="634BB1B1" w14:textId="77777777">
        <w:trPr>
          <w:trHeight w:val="346"/>
          <w:jc w:val="center"/>
        </w:trPr>
        <w:tc>
          <w:tcPr>
            <w:tcW w:w="264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1A20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2CC1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Tramadol (n=1968)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CD33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madol (n=1576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EDF2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3F1FF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7B62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Tramadol (n=1576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B2D87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madol (n=1576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659B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D</w:t>
            </w:r>
          </w:p>
        </w:tc>
      </w:tr>
      <w:tr w:rsidR="00B90E96" w14:paraId="53B06962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BDB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6532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000[59.000,75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17BF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00[61.000,76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DFA1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11A3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71A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000[59.000,74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12E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00[61.000,76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C55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</w:tr>
      <w:tr w:rsidR="00B90E96" w14:paraId="5610CE54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C45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350F5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B8AB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A6704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D7B3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5C04C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F0E62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7994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4</w:t>
            </w:r>
          </w:p>
        </w:tc>
      </w:tr>
      <w:tr w:rsidR="00B90E96" w14:paraId="794170AD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3E90" w14:textId="77777777" w:rsidR="00B90E96" w:rsidRDefault="00000000">
            <w:pPr>
              <w:spacing w:line="360" w:lineRule="auto"/>
              <w:ind w:leftChars="100" w:left="2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F02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7(75.05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F4B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3(64.27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1E4B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CDD9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EBCF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5(74.55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C71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3(64.27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C7DF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E96" w14:paraId="3D5C1646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CA5AA" w14:textId="77777777" w:rsidR="00B90E96" w:rsidRDefault="00000000">
            <w:pPr>
              <w:spacing w:line="360" w:lineRule="auto"/>
              <w:ind w:leftChars="100" w:left="2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5EA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(24.94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C63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3(35.72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A4FF3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A2127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6A305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(25.44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C61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3(35.72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40F0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E96" w14:paraId="2AE8A614" w14:textId="77777777">
        <w:trPr>
          <w:trHeight w:val="298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422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A0AB7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F6E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2EA64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6E7AD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C085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A513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C64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</w:tr>
      <w:tr w:rsidR="00B90E96" w14:paraId="4EAC1599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812A6" w14:textId="77777777" w:rsidR="00B90E96" w:rsidRDefault="00000000">
            <w:pPr>
              <w:spacing w:line="360" w:lineRule="auto"/>
              <w:ind w:leftChars="100" w:left="2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re/Medicai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4BC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2(45.32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43ED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(50.88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8FC5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26D02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A38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1(44.48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DFB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(50.88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54F9D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E96" w14:paraId="091EEA82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6713" w14:textId="77777777" w:rsidR="00B90E96" w:rsidRDefault="00000000">
            <w:pPr>
              <w:spacing w:line="360" w:lineRule="auto"/>
              <w:ind w:leftChars="100" w:left="2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00B3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6(54.67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D3A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(49.11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0210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2DE60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FC6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5(55.52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4BF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(49.11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F49CC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E96" w14:paraId="73C9AE97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7371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 type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9012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D6EA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875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7850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6F20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0534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68F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</w:tr>
      <w:tr w:rsidR="00B90E96" w14:paraId="61156728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BBA4A" w14:textId="77777777" w:rsidR="00B90E96" w:rsidRDefault="00000000">
            <w:pPr>
              <w:spacing w:line="360" w:lineRule="auto"/>
              <w:ind w:leftChars="100" w:left="2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B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5DD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8(49.69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848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(57.23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742ED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2D74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F8D2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(55.83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404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(57.23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D078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E96" w14:paraId="288F22D0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34206" w14:textId="77777777" w:rsidR="00B90E96" w:rsidRDefault="00000000">
            <w:pPr>
              <w:spacing w:line="360" w:lineRule="auto"/>
              <w:ind w:leftChars="100" w:left="2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v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A784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0(50.30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236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4(42.76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20C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639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63A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(44.162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49B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4(42.76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DC95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E96" w14:paraId="62BE68AA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74195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B78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00[98.000,100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DF4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00[99.000,100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ADFE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CDEE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4E69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00[99.000,100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F4BD5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00[99.000,100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F27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B90E96" w14:paraId="76B78717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22CC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irium, yes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D0A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(4.72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E5F7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(10.27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60C0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80D1C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B73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(5.52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ED8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(10.27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577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</w:tr>
      <w:tr w:rsidR="00B90E96" w14:paraId="0B38EBE1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6630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mia, yes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2167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4(64.73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27CD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0(72.33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C96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42EB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D915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4(68.14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DEC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0(72.33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57F7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</w:tr>
      <w:tr w:rsidR="00B90E96" w14:paraId="33879F7C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DC7D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75CB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0[4.000,7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B08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0[4.000,7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8203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79ACB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30E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0[4.000,6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72AD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0[4.000,7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1F6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8</w:t>
            </w:r>
          </w:p>
        </w:tc>
      </w:tr>
      <w:tr w:rsidR="00B90E96" w14:paraId="23DCF116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E2A5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F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503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0[1.000,4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883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1.000,4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C86D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CFA6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0D9D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1.000,4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D77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1.000,4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7582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</w:tr>
      <w:tr w:rsidR="00B90E96" w14:paraId="57F7027E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9F9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PSII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A84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00[29.000,40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3E94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00[30.000,43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7D8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35A6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4157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00[29.000,41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7EB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00[30.000,43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3D8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</w:tr>
      <w:tr w:rsidR="00B90E96" w14:paraId="473E9B81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856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5E6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2.000,3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151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2.000,3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24A7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01BC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489D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2.000,3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752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0[2.000,3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3CD1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</w:tr>
      <w:tr w:rsidR="00B90E96" w14:paraId="53D0F149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82A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S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0EB8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00[25.000,35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6FF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00[26.000,37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FD8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E101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C47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00[26.000,35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1905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00[26.000,37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9E1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B90E96" w14:paraId="65678F62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54CF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carbonat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5A81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00[22.000,26.00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D914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00[22.000,25.0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443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1B485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112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00[22.000,25.0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FAC3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00[22.000,25.0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D7A4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</w:tr>
      <w:tr w:rsidR="00B90E96" w14:paraId="0DEA94EB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9684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bilirubin, mg/d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F1FB7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0[0.430,0.770]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A08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0[0.400,0.73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F85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225C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191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0[0.430,0.77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9352F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0[0.400,0.73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A12A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</w:tr>
      <w:tr w:rsidR="00B90E96" w14:paraId="60340A20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C5B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opressor, yes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0451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(19.61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32F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8(24.61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9B8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5E71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DF65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(21.63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05B2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8(24.61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651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</w:tr>
      <w:tr w:rsidR="00B90E96" w14:paraId="284F3044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5C5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, yes, n (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6DD1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0(87.39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EBCD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1(90.79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017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F3FCD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6D38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1(90.16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DDDB5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1(90.79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0C7E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</w:tr>
      <w:tr w:rsidR="00B90E96" w14:paraId="6279B0CC" w14:textId="77777777">
        <w:trPr>
          <w:trHeight w:val="270"/>
          <w:jc w:val="center"/>
        </w:trPr>
        <w:tc>
          <w:tcPr>
            <w:tcW w:w="26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FB692A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ilation, yes, n (%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FE162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8(87.805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A56C6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3(97.90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3B94BC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C5E5DC" w14:textId="77777777" w:rsidR="00B90E96" w:rsidRDefault="00B90E96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100289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1(97.145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3E24E6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3(97.90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1A7150" w14:textId="77777777" w:rsidR="00B90E96" w:rsidRDefault="00000000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</w:tr>
    </w:tbl>
    <w:p w14:paraId="71807ECA" w14:textId="77777777" w:rsidR="00B90E96" w:rsidRDefault="00000000">
      <w:r>
        <w:rPr>
          <w:rFonts w:ascii="Times New Roman" w:hAnsi="Times New Roman" w:cs="Times New Roman"/>
          <w:sz w:val="18"/>
          <w:szCs w:val="18"/>
        </w:rPr>
        <w:t>Median [IQR] for continuous variables and counts (percentage) for categorical variables. Abbreviations: ASD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bsolute standardized differences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IQR, interquartile range; PSM, propensity score matching; CABG, coronary artery bypass grafting; Sp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, oxygen saturation; CCI, </w:t>
      </w:r>
      <w:proofErr w:type="spellStart"/>
      <w:r>
        <w:rPr>
          <w:rFonts w:ascii="Times New Roman" w:hAnsi="Times New Roman" w:cs="Times New Roman"/>
          <w:sz w:val="18"/>
          <w:szCs w:val="18"/>
        </w:rPr>
        <w:t>charlso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omorbidity index; SOFA, sequential organ failure assessment; SAPSII, simplified acute physiology score II; SIRS, systemic inflammatory response syndrome; OASIS, oxford acute severity of illness scor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B90E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DD0AB" w14:textId="77777777" w:rsidR="00087E78" w:rsidRDefault="00087E78" w:rsidP="00E4649F">
      <w:r>
        <w:separator/>
      </w:r>
    </w:p>
  </w:endnote>
  <w:endnote w:type="continuationSeparator" w:id="0">
    <w:p w14:paraId="00987EE8" w14:textId="77777777" w:rsidR="00087E78" w:rsidRDefault="00087E78" w:rsidP="00E46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C7FFC" w14:textId="77777777" w:rsidR="00087E78" w:rsidRDefault="00087E78" w:rsidP="00E4649F">
      <w:r>
        <w:separator/>
      </w:r>
    </w:p>
  </w:footnote>
  <w:footnote w:type="continuationSeparator" w:id="0">
    <w:p w14:paraId="38CA6ABE" w14:textId="77777777" w:rsidR="00087E78" w:rsidRDefault="00087E78" w:rsidP="00E46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3354C9"/>
    <w:rsid w:val="00087E78"/>
    <w:rsid w:val="00B90E96"/>
    <w:rsid w:val="00BC2666"/>
    <w:rsid w:val="00E4649F"/>
    <w:rsid w:val="083354C9"/>
    <w:rsid w:val="16452E96"/>
    <w:rsid w:val="211B2A25"/>
    <w:rsid w:val="34FB74C3"/>
    <w:rsid w:val="63FB0FF9"/>
    <w:rsid w:val="73AE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269A41"/>
  <w15:docId w15:val="{D816F8D8-298F-4453-BF77-471F4BC9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464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464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46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464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82440853</dc:creator>
  <cp:lastModifiedBy>Administrator</cp:lastModifiedBy>
  <cp:revision>2</cp:revision>
  <dcterms:created xsi:type="dcterms:W3CDTF">2026-01-04T08:24:00Z</dcterms:created>
  <dcterms:modified xsi:type="dcterms:W3CDTF">2026-01-0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EC6F1D112EB49B4AF779CC06E8F6015_11</vt:lpwstr>
  </property>
  <property fmtid="{D5CDD505-2E9C-101B-9397-08002B2CF9AE}" pid="4" name="KSOTemplateDocerSaveRecord">
    <vt:lpwstr>eyJoZGlkIjoiZmU5NDg4ZmU3ZmQ3ZmU1NWM0MTM1MjM3ZjExMzUzOWUiLCJ1c2VySWQiOiI4NTk1MjE0MTEifQ==</vt:lpwstr>
  </property>
</Properties>
</file>